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423"/>
        <w:tblW w:w="7285" w:type="dxa"/>
        <w:tblLook w:val="04A0" w:firstRow="1" w:lastRow="0" w:firstColumn="1" w:lastColumn="0" w:noHBand="0" w:noVBand="1"/>
      </w:tblPr>
      <w:tblGrid>
        <w:gridCol w:w="1705"/>
        <w:gridCol w:w="2070"/>
        <w:gridCol w:w="1980"/>
        <w:gridCol w:w="1530"/>
      </w:tblGrid>
      <w:tr w:rsidR="0000521D" w:rsidRPr="00D21666" w14:paraId="00E03175" w14:textId="77777777" w:rsidTr="00196B72">
        <w:trPr>
          <w:trHeight w:val="558"/>
        </w:trPr>
        <w:tc>
          <w:tcPr>
            <w:tcW w:w="1705" w:type="dxa"/>
          </w:tcPr>
          <w:p w14:paraId="6AAAAF3C" w14:textId="77777777" w:rsidR="0000521D" w:rsidRPr="00D21666" w:rsidRDefault="0000521D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ample</w:t>
            </w:r>
          </w:p>
        </w:tc>
        <w:tc>
          <w:tcPr>
            <w:tcW w:w="2070" w:type="dxa"/>
          </w:tcPr>
          <w:p w14:paraId="7EF7F74F" w14:textId="4F3113F4" w:rsidR="0000521D" w:rsidRPr="00D21666" w:rsidRDefault="00ED4EB0" w:rsidP="00196B72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Platinum Sensitivity</w:t>
            </w:r>
          </w:p>
        </w:tc>
        <w:tc>
          <w:tcPr>
            <w:tcW w:w="1980" w:type="dxa"/>
          </w:tcPr>
          <w:p w14:paraId="35FEF69B" w14:textId="3EA2475D" w:rsidR="00024FBF" w:rsidRPr="00D21666" w:rsidRDefault="00ED4EB0" w:rsidP="00196B72">
            <w:pPr>
              <w:jc w:val="left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 xml:space="preserve">Clusters (This </w:t>
            </w:r>
            <w:r w:rsidR="002032FD" w:rsidRPr="00D21666">
              <w:rPr>
                <w:rFonts w:ascii="Times New Roman" w:hAnsi="Times New Roman" w:cs="Times New Roman"/>
                <w:lang w:val="en-GB"/>
              </w:rPr>
              <w:t>Examination</w:t>
            </w:r>
            <w:r w:rsidRPr="00D2166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</w:tcPr>
          <w:p w14:paraId="722141A4" w14:textId="729890E0" w:rsidR="0000521D" w:rsidRPr="00D21666" w:rsidRDefault="00ED4EB0" w:rsidP="00196B72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 xml:space="preserve">Clusters (From </w:t>
            </w:r>
            <w:r w:rsidR="002032FD" w:rsidRPr="00D21666">
              <w:rPr>
                <w:rFonts w:ascii="Times New Roman" w:hAnsi="Times New Roman" w:cs="Times New Roman"/>
                <w:lang w:val="en-GB"/>
              </w:rPr>
              <w:t>References</w:t>
            </w:r>
            <w:r w:rsidRPr="00D2166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24FBF" w:rsidRPr="00D21666" w14:paraId="66064583" w14:textId="77777777" w:rsidTr="00196B72">
        <w:trPr>
          <w:trHeight w:val="473"/>
        </w:trPr>
        <w:tc>
          <w:tcPr>
            <w:tcW w:w="1705" w:type="dxa"/>
          </w:tcPr>
          <w:p w14:paraId="33D6192A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70" w:type="dxa"/>
          </w:tcPr>
          <w:p w14:paraId="2D10C7BC" w14:textId="0BEDE7E1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7E2F1F3F" w14:textId="1DB49CDA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6662593C" w14:textId="4D2FF92D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650C6652" w14:textId="77777777" w:rsidTr="00196B72">
        <w:trPr>
          <w:trHeight w:val="367"/>
        </w:trPr>
        <w:tc>
          <w:tcPr>
            <w:tcW w:w="1705" w:type="dxa"/>
          </w:tcPr>
          <w:p w14:paraId="19A58FF4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0" w:type="dxa"/>
          </w:tcPr>
          <w:p w14:paraId="4AFABFA8" w14:textId="7AA1F2A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45DC9CB9" w14:textId="34F2184F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5A4A0771" w14:textId="251109D2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772D0014" w14:textId="77777777" w:rsidTr="00196B72">
        <w:trPr>
          <w:trHeight w:val="346"/>
        </w:trPr>
        <w:tc>
          <w:tcPr>
            <w:tcW w:w="1705" w:type="dxa"/>
          </w:tcPr>
          <w:p w14:paraId="27BE43B0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70" w:type="dxa"/>
          </w:tcPr>
          <w:p w14:paraId="1E66036C" w14:textId="7D7254DD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1A6293A8" w14:textId="469B629E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1997FF62" w14:textId="6FC4C80B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5F686365" w14:textId="77777777" w:rsidTr="00196B72">
        <w:trPr>
          <w:trHeight w:val="367"/>
        </w:trPr>
        <w:tc>
          <w:tcPr>
            <w:tcW w:w="1705" w:type="dxa"/>
          </w:tcPr>
          <w:p w14:paraId="14690949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0" w:type="dxa"/>
          </w:tcPr>
          <w:p w14:paraId="2E66D468" w14:textId="672D7AF2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44AFB9A3" w14:textId="52233205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13528296" w14:textId="598AB66F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3A2658A5" w14:textId="77777777" w:rsidTr="00196B72">
        <w:trPr>
          <w:trHeight w:val="346"/>
        </w:trPr>
        <w:tc>
          <w:tcPr>
            <w:tcW w:w="1705" w:type="dxa"/>
          </w:tcPr>
          <w:p w14:paraId="42BA0EA8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70" w:type="dxa"/>
          </w:tcPr>
          <w:p w14:paraId="2D53E490" w14:textId="62EDA715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2FD68096" w14:textId="2B42D5DD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0FAB4FF0" w14:textId="5691C241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6D24BF3D" w14:textId="77777777" w:rsidTr="00196B72">
        <w:trPr>
          <w:trHeight w:val="367"/>
        </w:trPr>
        <w:tc>
          <w:tcPr>
            <w:tcW w:w="1705" w:type="dxa"/>
          </w:tcPr>
          <w:p w14:paraId="6C237D18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070" w:type="dxa"/>
          </w:tcPr>
          <w:p w14:paraId="32DBBDB5" w14:textId="0F06B195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2231C877" w14:textId="3E13564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7728A3E7" w14:textId="220EC24B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57D3FF76" w14:textId="77777777" w:rsidTr="00196B72">
        <w:trPr>
          <w:trHeight w:val="346"/>
        </w:trPr>
        <w:tc>
          <w:tcPr>
            <w:tcW w:w="1705" w:type="dxa"/>
          </w:tcPr>
          <w:p w14:paraId="35C97DC6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070" w:type="dxa"/>
          </w:tcPr>
          <w:p w14:paraId="10A755D0" w14:textId="7462C0A9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52AE3913" w14:textId="06E1B73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1A0BF573" w14:textId="64F422B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04651122" w14:textId="77777777" w:rsidTr="00196B72">
        <w:trPr>
          <w:trHeight w:val="367"/>
        </w:trPr>
        <w:tc>
          <w:tcPr>
            <w:tcW w:w="1705" w:type="dxa"/>
          </w:tcPr>
          <w:p w14:paraId="7AFC4507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070" w:type="dxa"/>
          </w:tcPr>
          <w:p w14:paraId="052F91D3" w14:textId="30C79079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1980" w:type="dxa"/>
          </w:tcPr>
          <w:p w14:paraId="58E61623" w14:textId="1C3E6F28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29F3ADF3" w14:textId="5778FB50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5D6BBF2B" w14:textId="77777777" w:rsidTr="00196B72">
        <w:trPr>
          <w:trHeight w:val="346"/>
        </w:trPr>
        <w:tc>
          <w:tcPr>
            <w:tcW w:w="1705" w:type="dxa"/>
          </w:tcPr>
          <w:p w14:paraId="344EEE43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070" w:type="dxa"/>
          </w:tcPr>
          <w:p w14:paraId="702A4AB9" w14:textId="1DA96593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39A22F40" w14:textId="223B118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5CF92776" w14:textId="6B55D1C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741BFF5B" w14:textId="77777777" w:rsidTr="00196B72">
        <w:trPr>
          <w:trHeight w:val="367"/>
        </w:trPr>
        <w:tc>
          <w:tcPr>
            <w:tcW w:w="1705" w:type="dxa"/>
          </w:tcPr>
          <w:p w14:paraId="0991C4A4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070" w:type="dxa"/>
          </w:tcPr>
          <w:p w14:paraId="02F7AB1F" w14:textId="5252AFE9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552C9658" w14:textId="4F1BF9CD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75CA7CA0" w14:textId="5A9E3A9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4FBF" w:rsidRPr="00D21666" w14:paraId="27FBB73D" w14:textId="77777777" w:rsidTr="00196B72">
        <w:trPr>
          <w:trHeight w:val="346"/>
        </w:trPr>
        <w:tc>
          <w:tcPr>
            <w:tcW w:w="1705" w:type="dxa"/>
          </w:tcPr>
          <w:p w14:paraId="7120425D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070" w:type="dxa"/>
          </w:tcPr>
          <w:p w14:paraId="4626403D" w14:textId="52F1F33C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091DDAB0" w14:textId="7F4B092E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53CE2F5C" w14:textId="75D015E1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24FBF" w:rsidRPr="00D21666" w14:paraId="0BAE94D9" w14:textId="77777777" w:rsidTr="00196B72">
        <w:trPr>
          <w:trHeight w:val="367"/>
        </w:trPr>
        <w:tc>
          <w:tcPr>
            <w:tcW w:w="1705" w:type="dxa"/>
          </w:tcPr>
          <w:p w14:paraId="7EB15854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070" w:type="dxa"/>
          </w:tcPr>
          <w:p w14:paraId="48FA812B" w14:textId="3D1DE7BB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20098815" w14:textId="7CAC367F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613A1117" w14:textId="347466F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4FBF" w:rsidRPr="00D21666" w14:paraId="733ECD21" w14:textId="77777777" w:rsidTr="00196B72">
        <w:trPr>
          <w:trHeight w:val="346"/>
        </w:trPr>
        <w:tc>
          <w:tcPr>
            <w:tcW w:w="1705" w:type="dxa"/>
          </w:tcPr>
          <w:p w14:paraId="4390F51D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070" w:type="dxa"/>
          </w:tcPr>
          <w:p w14:paraId="4CE3F4E2" w14:textId="75284852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77A0E44A" w14:textId="75B3B20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4A38771F" w14:textId="1C80A90C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4FBF" w:rsidRPr="00D21666" w14:paraId="485773E6" w14:textId="77777777" w:rsidTr="00196B72">
        <w:trPr>
          <w:trHeight w:val="367"/>
        </w:trPr>
        <w:tc>
          <w:tcPr>
            <w:tcW w:w="1705" w:type="dxa"/>
          </w:tcPr>
          <w:p w14:paraId="4B506845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70" w:type="dxa"/>
          </w:tcPr>
          <w:p w14:paraId="1E7DD4BA" w14:textId="2401460B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57C1DE16" w14:textId="09C1952E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6A43DBE3" w14:textId="0FA3C2E9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4FBF" w:rsidRPr="00D21666" w14:paraId="248111EE" w14:textId="77777777" w:rsidTr="00196B72">
        <w:trPr>
          <w:trHeight w:val="346"/>
        </w:trPr>
        <w:tc>
          <w:tcPr>
            <w:tcW w:w="1705" w:type="dxa"/>
          </w:tcPr>
          <w:p w14:paraId="5E060FA0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070" w:type="dxa"/>
          </w:tcPr>
          <w:p w14:paraId="04D5CC08" w14:textId="01E58B5D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00A270AD" w14:textId="6284C912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30" w:type="dxa"/>
          </w:tcPr>
          <w:p w14:paraId="05D70254" w14:textId="7AC7161A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4FBF" w:rsidRPr="00D21666" w14:paraId="4D6DD0B3" w14:textId="77777777" w:rsidTr="00196B72">
        <w:trPr>
          <w:trHeight w:val="346"/>
        </w:trPr>
        <w:tc>
          <w:tcPr>
            <w:tcW w:w="1705" w:type="dxa"/>
          </w:tcPr>
          <w:p w14:paraId="0699A0E5" w14:textId="77777777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070" w:type="dxa"/>
          </w:tcPr>
          <w:p w14:paraId="54809565" w14:textId="11B5572E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980" w:type="dxa"/>
          </w:tcPr>
          <w:p w14:paraId="2D6F309B" w14:textId="1B229CB2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30" w:type="dxa"/>
          </w:tcPr>
          <w:p w14:paraId="77B748B9" w14:textId="3A2C1336" w:rsidR="00024FBF" w:rsidRPr="00D21666" w:rsidRDefault="00024FBF" w:rsidP="00196B72">
            <w:pPr>
              <w:rPr>
                <w:rFonts w:ascii="Times New Roman" w:hAnsi="Times New Roman" w:cs="Times New Roman"/>
                <w:lang w:val="en-GB"/>
              </w:rPr>
            </w:pPr>
            <w:r w:rsidRPr="00D216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14:paraId="701DD62E" w14:textId="77777777" w:rsidR="00196B72" w:rsidRPr="005B103B" w:rsidRDefault="00196B72" w:rsidP="00196B72">
      <w:pPr>
        <w:snapToGrid w:val="0"/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lang w:val="en-GB"/>
        </w:rPr>
      </w:pPr>
      <w:r w:rsidRPr="005B103B">
        <w:rPr>
          <w:rFonts w:ascii="Times New Roman" w:eastAsia="Times New Roman" w:hAnsi="Times New Roman" w:cs="Times New Roman"/>
          <w:b/>
          <w:color w:val="000000" w:themeColor="text1"/>
          <w:lang w:val="en-GB" w:bidi="en-US"/>
        </w:rPr>
        <w:t>Table S1. Clinical Specimen Data.</w:t>
      </w:r>
    </w:p>
    <w:p w14:paraId="6B85CFB2" w14:textId="0109E629" w:rsidR="00EC3B22" w:rsidRDefault="00EC3B22">
      <w:pPr>
        <w:rPr>
          <w:rFonts w:ascii="Times New Roman" w:hAnsi="Times New Roman" w:cs="Times New Roman"/>
          <w:lang w:val="en-GB"/>
        </w:rPr>
      </w:pPr>
    </w:p>
    <w:p w14:paraId="73CF52F6" w14:textId="73AE9DAD" w:rsidR="00196B72" w:rsidRDefault="00196B72">
      <w:pPr>
        <w:rPr>
          <w:rFonts w:ascii="Times New Roman" w:hAnsi="Times New Roman" w:cs="Times New Roman"/>
          <w:lang w:val="en-GB"/>
        </w:rPr>
      </w:pPr>
    </w:p>
    <w:p w14:paraId="0CE3FA66" w14:textId="2109DAF9" w:rsidR="00196B72" w:rsidRDefault="00196B72">
      <w:pPr>
        <w:rPr>
          <w:rFonts w:ascii="Times New Roman" w:hAnsi="Times New Roman" w:cs="Times New Roman"/>
          <w:lang w:val="en-GB"/>
        </w:rPr>
      </w:pPr>
    </w:p>
    <w:p w14:paraId="1222339D" w14:textId="4522C781" w:rsidR="00196B72" w:rsidRDefault="00196B72">
      <w:pPr>
        <w:rPr>
          <w:rFonts w:ascii="Times New Roman" w:hAnsi="Times New Roman" w:cs="Times New Roman"/>
          <w:lang w:val="en-GB"/>
        </w:rPr>
      </w:pPr>
    </w:p>
    <w:p w14:paraId="624C85EA" w14:textId="2CBA4AFC" w:rsidR="00196B72" w:rsidRDefault="00196B72">
      <w:pPr>
        <w:rPr>
          <w:rFonts w:ascii="Times New Roman" w:hAnsi="Times New Roman" w:cs="Times New Roman"/>
          <w:lang w:val="en-GB"/>
        </w:rPr>
      </w:pPr>
    </w:p>
    <w:p w14:paraId="01DB6B62" w14:textId="59B34D2A" w:rsidR="00196B72" w:rsidRDefault="00196B72">
      <w:pPr>
        <w:rPr>
          <w:rFonts w:ascii="Times New Roman" w:hAnsi="Times New Roman" w:cs="Times New Roman"/>
          <w:lang w:val="en-GB"/>
        </w:rPr>
      </w:pPr>
    </w:p>
    <w:p w14:paraId="4EA437CD" w14:textId="0CFD8167" w:rsidR="00196B72" w:rsidRDefault="00196B72">
      <w:pPr>
        <w:rPr>
          <w:rFonts w:ascii="Times New Roman" w:hAnsi="Times New Roman" w:cs="Times New Roman"/>
          <w:lang w:val="en-GB"/>
        </w:rPr>
      </w:pPr>
    </w:p>
    <w:p w14:paraId="7459FC4B" w14:textId="3B30CC12" w:rsidR="00196B72" w:rsidRDefault="00196B72">
      <w:pPr>
        <w:rPr>
          <w:rFonts w:ascii="Times New Roman" w:hAnsi="Times New Roman" w:cs="Times New Roman"/>
          <w:lang w:val="en-GB"/>
        </w:rPr>
      </w:pPr>
    </w:p>
    <w:p w14:paraId="5A11AE12" w14:textId="734FD914" w:rsidR="00196B72" w:rsidRDefault="00196B72">
      <w:pPr>
        <w:rPr>
          <w:rFonts w:ascii="Times New Roman" w:hAnsi="Times New Roman" w:cs="Times New Roman"/>
          <w:lang w:val="en-GB"/>
        </w:rPr>
      </w:pPr>
    </w:p>
    <w:p w14:paraId="5947CDB9" w14:textId="32AC1CFB" w:rsidR="00196B72" w:rsidRDefault="00196B72">
      <w:pPr>
        <w:rPr>
          <w:rFonts w:ascii="Times New Roman" w:hAnsi="Times New Roman" w:cs="Times New Roman"/>
          <w:lang w:val="en-GB"/>
        </w:rPr>
      </w:pPr>
    </w:p>
    <w:p w14:paraId="0FE09CCF" w14:textId="36EC5996" w:rsidR="00196B72" w:rsidRDefault="00196B72">
      <w:pPr>
        <w:rPr>
          <w:rFonts w:ascii="Times New Roman" w:hAnsi="Times New Roman" w:cs="Times New Roman"/>
          <w:lang w:val="en-GB"/>
        </w:rPr>
      </w:pPr>
    </w:p>
    <w:p w14:paraId="2435A5A9" w14:textId="392119E3" w:rsidR="00196B72" w:rsidRDefault="00196B72">
      <w:pPr>
        <w:rPr>
          <w:rFonts w:ascii="Times New Roman" w:hAnsi="Times New Roman" w:cs="Times New Roman"/>
          <w:lang w:val="en-GB"/>
        </w:rPr>
      </w:pPr>
    </w:p>
    <w:p w14:paraId="45EAFCF8" w14:textId="62F79853" w:rsidR="00196B72" w:rsidRDefault="00196B72">
      <w:pPr>
        <w:rPr>
          <w:rFonts w:ascii="Times New Roman" w:hAnsi="Times New Roman" w:cs="Times New Roman"/>
          <w:lang w:val="en-GB"/>
        </w:rPr>
      </w:pPr>
    </w:p>
    <w:p w14:paraId="4F9B8703" w14:textId="1C975648" w:rsidR="00196B72" w:rsidRDefault="00196B72">
      <w:pPr>
        <w:rPr>
          <w:rFonts w:ascii="Times New Roman" w:hAnsi="Times New Roman" w:cs="Times New Roman"/>
          <w:lang w:val="en-GB"/>
        </w:rPr>
      </w:pPr>
    </w:p>
    <w:p w14:paraId="74D5D9FA" w14:textId="4B183325" w:rsidR="00196B72" w:rsidRDefault="00196B72">
      <w:pPr>
        <w:rPr>
          <w:rFonts w:ascii="Times New Roman" w:hAnsi="Times New Roman" w:cs="Times New Roman"/>
          <w:lang w:val="en-GB"/>
        </w:rPr>
      </w:pPr>
    </w:p>
    <w:p w14:paraId="7A6EFEDC" w14:textId="0F3437C2" w:rsidR="00196B72" w:rsidRDefault="00196B72">
      <w:pPr>
        <w:rPr>
          <w:rFonts w:ascii="Times New Roman" w:hAnsi="Times New Roman" w:cs="Times New Roman"/>
          <w:lang w:val="en-GB"/>
        </w:rPr>
      </w:pPr>
    </w:p>
    <w:p w14:paraId="614BCE70" w14:textId="343B8B09" w:rsidR="00196B72" w:rsidRDefault="00196B72">
      <w:pPr>
        <w:rPr>
          <w:rFonts w:ascii="Times New Roman" w:hAnsi="Times New Roman" w:cs="Times New Roman"/>
          <w:lang w:val="en-GB"/>
        </w:rPr>
      </w:pPr>
    </w:p>
    <w:p w14:paraId="6B51A4C5" w14:textId="362B04DD" w:rsidR="00196B72" w:rsidRDefault="00196B72">
      <w:pPr>
        <w:rPr>
          <w:rFonts w:ascii="Times New Roman" w:hAnsi="Times New Roman" w:cs="Times New Roman"/>
          <w:lang w:val="en-GB"/>
        </w:rPr>
      </w:pPr>
    </w:p>
    <w:p w14:paraId="2B667052" w14:textId="13EFD20F" w:rsidR="00196B72" w:rsidRDefault="00196B72">
      <w:pPr>
        <w:rPr>
          <w:rFonts w:ascii="Times New Roman" w:hAnsi="Times New Roman" w:cs="Times New Roman"/>
          <w:lang w:val="en-GB"/>
        </w:rPr>
      </w:pPr>
    </w:p>
    <w:p w14:paraId="0AB7E395" w14:textId="378800B7" w:rsidR="00196B72" w:rsidRPr="005B103B" w:rsidRDefault="00196B72" w:rsidP="00196B72">
      <w:pPr>
        <w:snapToGrid w:val="0"/>
        <w:spacing w:line="480" w:lineRule="auto"/>
        <w:rPr>
          <w:rFonts w:ascii="Times New Roman" w:eastAsia="ＭＳ 明朝" w:hAnsi="Times New Roman" w:cs="Times New Roman"/>
          <w:color w:val="000000" w:themeColor="text1"/>
          <w:lang w:val="en-GB"/>
        </w:rPr>
      </w:pPr>
      <w:r w:rsidRPr="005B103B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>Results from analysing similar clusters using genes related to platinum sensitivity shown in a previous report</w:t>
      </w:r>
      <w:r w:rsidR="00614AEA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 xml:space="preserve"> (</w:t>
      </w:r>
      <w:r w:rsidR="00446B09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>31</w:t>
      </w:r>
      <w:r w:rsidR="00614AEA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>)</w:t>
      </w:r>
      <w:r w:rsidRPr="005B103B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>. The classification results using genes in the references showed a significant correlation with platinum sensitivity (χ</w:t>
      </w:r>
      <w:r w:rsidRPr="005B103B"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bidi="en-US"/>
        </w:rPr>
        <w:t>2</w:t>
      </w:r>
      <w:r w:rsidRPr="005B103B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 xml:space="preserve"> test, p = 0.0023).</w:t>
      </w:r>
    </w:p>
    <w:p w14:paraId="4BA2917C" w14:textId="77777777" w:rsidR="00196B72" w:rsidRPr="005B103B" w:rsidRDefault="00196B72" w:rsidP="00196B72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 w:bidi="en-US"/>
        </w:rPr>
      </w:pPr>
      <w:r w:rsidRPr="005B103B">
        <w:rPr>
          <w:rFonts w:ascii="Times New Roman" w:eastAsia="Times New Roman" w:hAnsi="Times New Roman" w:cs="Times New Roman"/>
          <w:color w:val="000000" w:themeColor="text1"/>
          <w:lang w:val="en-GB" w:bidi="en-US"/>
        </w:rPr>
        <w:t>R, platinum resistance, S, platinum sensitive.</w:t>
      </w:r>
    </w:p>
    <w:p w14:paraId="725A3BE0" w14:textId="77777777" w:rsidR="00196B72" w:rsidRPr="00196B72" w:rsidRDefault="00196B72">
      <w:pPr>
        <w:rPr>
          <w:rFonts w:ascii="Times New Roman" w:hAnsi="Times New Roman" w:cs="Times New Roman"/>
          <w:lang w:val="en-GB"/>
        </w:rPr>
      </w:pPr>
    </w:p>
    <w:sectPr w:rsidR="00196B72" w:rsidRPr="00196B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EC428" w14:textId="77777777" w:rsidR="00104D65" w:rsidRPr="00D21666" w:rsidRDefault="00104D65" w:rsidP="00ED4EB0">
      <w:pPr>
        <w:rPr>
          <w:lang w:val="en-GB"/>
        </w:rPr>
      </w:pPr>
      <w:r w:rsidRPr="00D21666">
        <w:rPr>
          <w:lang w:val="en-GB"/>
        </w:rPr>
        <w:separator/>
      </w:r>
    </w:p>
  </w:endnote>
  <w:endnote w:type="continuationSeparator" w:id="0">
    <w:p w14:paraId="0E17A420" w14:textId="77777777" w:rsidR="00104D65" w:rsidRPr="00D21666" w:rsidRDefault="00104D65" w:rsidP="00ED4EB0">
      <w:pPr>
        <w:rPr>
          <w:lang w:val="en-GB"/>
        </w:rPr>
      </w:pPr>
      <w:r w:rsidRPr="00D21666">
        <w:rPr>
          <w:lang w:val="en-GB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3CA87" w14:textId="77777777" w:rsidR="00104D65" w:rsidRPr="00D21666" w:rsidRDefault="00104D65" w:rsidP="00ED4EB0">
      <w:pPr>
        <w:rPr>
          <w:lang w:val="en-GB"/>
        </w:rPr>
      </w:pPr>
      <w:r w:rsidRPr="00D21666">
        <w:rPr>
          <w:lang w:val="en-GB"/>
        </w:rPr>
        <w:separator/>
      </w:r>
    </w:p>
  </w:footnote>
  <w:footnote w:type="continuationSeparator" w:id="0">
    <w:p w14:paraId="22460B3F" w14:textId="77777777" w:rsidR="00104D65" w:rsidRPr="00D21666" w:rsidRDefault="00104D65" w:rsidP="00ED4EB0">
      <w:pPr>
        <w:rPr>
          <w:lang w:val="en-GB"/>
        </w:rPr>
      </w:pPr>
      <w:r w:rsidRPr="00D21666">
        <w:rPr>
          <w:lang w:val="en-GB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3|197|203|185|197|199|190|197|206|207|197|185|207|197|203|185|"/>
    <w:docVar w:name="Username" w:val="Quality Control Editor"/>
  </w:docVars>
  <w:rsids>
    <w:rsidRoot w:val="00EC3B22"/>
    <w:rsid w:val="0000521D"/>
    <w:rsid w:val="00011377"/>
    <w:rsid w:val="0001162F"/>
    <w:rsid w:val="00024FBF"/>
    <w:rsid w:val="00104D65"/>
    <w:rsid w:val="0016308F"/>
    <w:rsid w:val="00196B72"/>
    <w:rsid w:val="001A4D6B"/>
    <w:rsid w:val="002032FD"/>
    <w:rsid w:val="00203B08"/>
    <w:rsid w:val="002929A5"/>
    <w:rsid w:val="00446B09"/>
    <w:rsid w:val="00523FD6"/>
    <w:rsid w:val="005307A7"/>
    <w:rsid w:val="00614AEA"/>
    <w:rsid w:val="0065324F"/>
    <w:rsid w:val="00855A92"/>
    <w:rsid w:val="008A3352"/>
    <w:rsid w:val="008F0B75"/>
    <w:rsid w:val="008F5E4E"/>
    <w:rsid w:val="008F5F1A"/>
    <w:rsid w:val="00A3190F"/>
    <w:rsid w:val="00B407CB"/>
    <w:rsid w:val="00B60E3D"/>
    <w:rsid w:val="00BF22DC"/>
    <w:rsid w:val="00C34D5F"/>
    <w:rsid w:val="00C80883"/>
    <w:rsid w:val="00CE6449"/>
    <w:rsid w:val="00D21666"/>
    <w:rsid w:val="00DA025B"/>
    <w:rsid w:val="00E85A95"/>
    <w:rsid w:val="00EC3B22"/>
    <w:rsid w:val="00ED4EB0"/>
    <w:rsid w:val="00F75343"/>
    <w:rsid w:val="00FF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3EF937"/>
  <w15:chartTrackingRefBased/>
  <w15:docId w15:val="{63387197-115E-5B4D-A070-164AB236C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4EB0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ED4EB0"/>
  </w:style>
  <w:style w:type="paragraph" w:styleId="a6">
    <w:name w:val="footer"/>
    <w:basedOn w:val="a"/>
    <w:link w:val="a7"/>
    <w:uiPriority w:val="99"/>
    <w:unhideWhenUsed/>
    <w:rsid w:val="00ED4EB0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ED4EB0"/>
  </w:style>
  <w:style w:type="paragraph" w:styleId="a8">
    <w:name w:val="annotation text"/>
    <w:basedOn w:val="a"/>
    <w:link w:val="a9"/>
    <w:uiPriority w:val="99"/>
    <w:semiHidden/>
    <w:unhideWhenUsed/>
    <w:rsid w:val="00D21666"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21666"/>
    <w:rPr>
      <w:rFonts w:ascii="Tahoma" w:hAnsi="Tahoma" w:cs="Tahoma"/>
      <w:sz w:val="16"/>
      <w:szCs w:val="20"/>
    </w:rPr>
  </w:style>
  <w:style w:type="character" w:styleId="aa">
    <w:name w:val="annotation reference"/>
    <w:basedOn w:val="a0"/>
    <w:uiPriority w:val="99"/>
    <w:semiHidden/>
    <w:unhideWhenUsed/>
    <w:rsid w:val="00D2166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21666"/>
    <w:rPr>
      <w:rFonts w:asciiTheme="minorHAnsi" w:hAnsiTheme="minorHAnsi" w:cstheme="minorBidi"/>
      <w:b/>
      <w:bCs/>
      <w:sz w:val="20"/>
    </w:rPr>
  </w:style>
  <w:style w:type="character" w:customStyle="1" w:styleId="ac">
    <w:name w:val="コメント内容 (文字)"/>
    <w:basedOn w:val="a9"/>
    <w:link w:val="ab"/>
    <w:uiPriority w:val="99"/>
    <w:semiHidden/>
    <w:rsid w:val="00D21666"/>
    <w:rPr>
      <w:rFonts w:ascii="Tahoma" w:hAnsi="Tahoma" w:cs="Tahoma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21666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21666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653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9ABAFC-9C93-FE4B-B050-159EAB4E5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雅和</dc:creator>
  <cp:keywords/>
  <dc:description/>
  <cp:lastModifiedBy>佐藤 雅和</cp:lastModifiedBy>
  <cp:revision>9</cp:revision>
  <dcterms:created xsi:type="dcterms:W3CDTF">2021-02-09T17:08:00Z</dcterms:created>
  <dcterms:modified xsi:type="dcterms:W3CDTF">2022-01-11T03:15:00Z</dcterms:modified>
</cp:coreProperties>
</file>